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356C1" w14:textId="77777777" w:rsidR="00F92F05" w:rsidRDefault="0055588D">
      <w:pPr>
        <w:rPr>
          <w:rFonts w:ascii="Verdana" w:hAnsi="Verdana"/>
          <w:b/>
          <w:sz w:val="24"/>
          <w:szCs w:val="24"/>
        </w:rPr>
      </w:pPr>
      <w:r w:rsidRPr="00F92F05">
        <w:rPr>
          <w:rFonts w:ascii="Verdana" w:hAnsi="Verdana"/>
          <w:b/>
          <w:sz w:val="24"/>
          <w:szCs w:val="24"/>
        </w:rPr>
        <w:t>Appendix</w:t>
      </w:r>
      <w:r w:rsidR="00F92F05">
        <w:rPr>
          <w:rFonts w:ascii="Verdana" w:hAnsi="Verdana"/>
          <w:b/>
          <w:sz w:val="24"/>
          <w:szCs w:val="24"/>
        </w:rPr>
        <w:t xml:space="preserve"> </w:t>
      </w:r>
      <w:proofErr w:type="spellStart"/>
      <w:r w:rsidR="00F92F05">
        <w:rPr>
          <w:rFonts w:ascii="Verdana" w:hAnsi="Verdana"/>
          <w:b/>
          <w:sz w:val="24"/>
          <w:szCs w:val="24"/>
        </w:rPr>
        <w:t>No3</w:t>
      </w:r>
      <w:proofErr w:type="spellEnd"/>
    </w:p>
    <w:p w14:paraId="555D66F0" w14:textId="61B7E46F" w:rsidR="0055588D" w:rsidRPr="00F92F05" w:rsidRDefault="00F759CA">
      <w:pPr>
        <w:rPr>
          <w:rFonts w:ascii="Verdana" w:hAnsi="Verdana"/>
          <w:b/>
          <w:sz w:val="24"/>
          <w:szCs w:val="24"/>
        </w:rPr>
      </w:pPr>
      <w:r w:rsidRPr="00F92F05">
        <w:rPr>
          <w:rFonts w:ascii="Verdana" w:hAnsi="Verdana"/>
          <w:b/>
          <w:sz w:val="24"/>
          <w:szCs w:val="24"/>
        </w:rPr>
        <w:t xml:space="preserve">List of References for </w:t>
      </w:r>
      <w:r w:rsidR="0055588D" w:rsidRPr="00F92F05">
        <w:rPr>
          <w:rFonts w:ascii="Verdana" w:hAnsi="Verdana"/>
          <w:b/>
          <w:sz w:val="24"/>
          <w:szCs w:val="24"/>
        </w:rPr>
        <w:t>PICO 3</w:t>
      </w:r>
    </w:p>
    <w:p w14:paraId="7B42DE6C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.</w:t>
      </w:r>
      <w:r w:rsidRPr="00F92F05">
        <w:rPr>
          <w:rFonts w:ascii="Verdana" w:hAnsi="Verdana"/>
          <w:sz w:val="24"/>
          <w:szCs w:val="24"/>
        </w:rPr>
        <w:tab/>
        <w:t>Alfadda AA, Rafiullah M, Alkhowaiter M, et al. Clinical and biochemical characteristics of people experiencing post-coronavirus disease 2019-related symptoms: A prospective follow-up investigation. Front Med (Lausanne) 2022;9:1067082.</w:t>
      </w:r>
    </w:p>
    <w:p w14:paraId="4F5BE240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.</w:t>
      </w:r>
      <w:r w:rsidRPr="00F92F05">
        <w:rPr>
          <w:rFonts w:ascii="Verdana" w:hAnsi="Verdana"/>
          <w:sz w:val="24"/>
          <w:szCs w:val="24"/>
        </w:rPr>
        <w:tab/>
        <w:t>Bolay H, Karadas O, Ozturk B, et al. HMGB1, NLRP3, IL-6 and ACE2 levels are elevated in COVID-19 with headache: a window to the infection-related headache mechanism. J Headache Pain 2021;22:94.</w:t>
      </w:r>
    </w:p>
    <w:p w14:paraId="1303853F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3.</w:t>
      </w:r>
      <w:r w:rsidRPr="00F92F05">
        <w:rPr>
          <w:rFonts w:ascii="Verdana" w:hAnsi="Verdana"/>
          <w:sz w:val="24"/>
          <w:szCs w:val="24"/>
        </w:rPr>
        <w:tab/>
        <w:t>Buzhdygan TP, DeOre BJ, Baldwin-Leclair A, et al. The SARS-CoV-2 spike protein alters barrier function in 2D static and 3D microfluidic in-vitro models of the human blood-brain barrier. Neurobiol Dis 2020;146:105131.</w:t>
      </w:r>
    </w:p>
    <w:p w14:paraId="091B8D1E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4.</w:t>
      </w:r>
      <w:r w:rsidRPr="00F92F05">
        <w:rPr>
          <w:rFonts w:ascii="Verdana" w:hAnsi="Verdana"/>
          <w:sz w:val="24"/>
          <w:szCs w:val="24"/>
        </w:rPr>
        <w:tab/>
        <w:t>Caronna E, Ballve A, Llaurado A, et al. Headache: A striking prodromal and persistent symptom, predictive of COVID-19 clinical evolution. Cephalalgia 2020;40:1410-1421.</w:t>
      </w:r>
    </w:p>
    <w:p w14:paraId="01017977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5.</w:t>
      </w:r>
      <w:r w:rsidRPr="00F92F05">
        <w:rPr>
          <w:rFonts w:ascii="Verdana" w:hAnsi="Verdana"/>
          <w:sz w:val="24"/>
          <w:szCs w:val="24"/>
        </w:rPr>
        <w:tab/>
        <w:t>Caronna E, Alpuente A, Torres-Ferrus M, Pozo-Rosich P. Toward a better understanding of persistent headache after mild COVID-19: Three migraine-like yet distinct scenarios. Headache 2021;61:1277-1280.</w:t>
      </w:r>
    </w:p>
    <w:p w14:paraId="309D7B3C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6.</w:t>
      </w:r>
      <w:r w:rsidRPr="00F92F05">
        <w:rPr>
          <w:rFonts w:ascii="Verdana" w:hAnsi="Verdana"/>
          <w:sz w:val="24"/>
          <w:szCs w:val="24"/>
        </w:rPr>
        <w:tab/>
        <w:t>Charfeddine S, Ibn Hadj Amor H, Jdidi J, et al. Long COVID 19 Syndrome: Is It Related to Microcirculation and Endothelial Dysfunction? Insights From TUN-EndCOV Study. Front Cardiovasc Med 2021;8:745758.</w:t>
      </w:r>
    </w:p>
    <w:p w14:paraId="248D7EB2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7.</w:t>
      </w:r>
      <w:r w:rsidRPr="00F92F05">
        <w:rPr>
          <w:rFonts w:ascii="Verdana" w:hAnsi="Verdana"/>
          <w:sz w:val="24"/>
          <w:szCs w:val="24"/>
        </w:rPr>
        <w:tab/>
        <w:t>Charnley M, Islam S, Bindra GK, et al. Neurotoxic amyloidogenic peptides in the proteome of SARS-COV2: potential implications for neurological symptoms in COVID-19. Nat Commun 2022;13:3387.</w:t>
      </w:r>
    </w:p>
    <w:p w14:paraId="63424618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8.</w:t>
      </w:r>
      <w:r w:rsidRPr="00F92F05">
        <w:rPr>
          <w:rFonts w:ascii="Verdana" w:hAnsi="Verdana"/>
          <w:sz w:val="24"/>
          <w:szCs w:val="24"/>
        </w:rPr>
        <w:tab/>
        <w:t>Constant O, Barthelemy J, Bollore K, et al. SARS-CoV-2 Poorly Replicates in Cells of the Human Blood-Brain Barrier Without Associated Deleterious Effects. Front Immunol 2021;12:697329.</w:t>
      </w:r>
    </w:p>
    <w:p w14:paraId="0087FD99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9.</w:t>
      </w:r>
      <w:r w:rsidRPr="00F92F05">
        <w:rPr>
          <w:rFonts w:ascii="Verdana" w:hAnsi="Verdana"/>
          <w:sz w:val="24"/>
          <w:szCs w:val="24"/>
        </w:rPr>
        <w:tab/>
        <w:t>de Boni L, Odainic A, Gancarczyk N, et al. No serological evidence for neuronal damage or reactive gliosis in neuro-COVID-19 patients with long-term persistent headache. Neurol Res Pract 2022;4:53.</w:t>
      </w:r>
    </w:p>
    <w:p w14:paraId="7C187D8B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0.</w:t>
      </w:r>
      <w:r w:rsidRPr="00F92F05">
        <w:rPr>
          <w:rFonts w:ascii="Verdana" w:hAnsi="Verdana"/>
          <w:sz w:val="24"/>
          <w:szCs w:val="24"/>
        </w:rPr>
        <w:tab/>
        <w:t>Dono F, Consoli S, Evangelista G, et al. New daily persistent headache after SARS-CoV-2 infection: a report of two cases. Neurol Sci 2021;42:3965-3968.</w:t>
      </w:r>
    </w:p>
    <w:p w14:paraId="529528B8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1.</w:t>
      </w:r>
      <w:r w:rsidRPr="00F92F05">
        <w:rPr>
          <w:rFonts w:ascii="Verdana" w:hAnsi="Verdana"/>
          <w:sz w:val="24"/>
          <w:szCs w:val="24"/>
        </w:rPr>
        <w:tab/>
        <w:t>Espindola OM, Brandao CO, Gomes YCP, et al. Cerebrospinal fluid findings in neurological diseases associated with COVID-19 and insights into mechanisms of disease development. Int J Infect Dis 2021;102:155-162.</w:t>
      </w:r>
    </w:p>
    <w:p w14:paraId="3F47FD60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2.</w:t>
      </w:r>
      <w:r w:rsidRPr="00F92F05">
        <w:rPr>
          <w:rFonts w:ascii="Verdana" w:hAnsi="Verdana"/>
          <w:sz w:val="24"/>
          <w:szCs w:val="24"/>
        </w:rPr>
        <w:tab/>
        <w:t>Fernandez-de-Las-Penas C, Gomez-Mayordomo V, Garcia-Azorin D, et al. Previous History of Migraine Is Associated With Fatigue, but Not Headache, as Long-Term Post-COVID Symptom After Severe Acute Respiratory SARS-CoV-2 Infection: A Case-Control Study. Front Hum Neurosci 2021;15:678472.</w:t>
      </w:r>
    </w:p>
    <w:p w14:paraId="47D0203E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3.</w:t>
      </w:r>
      <w:r w:rsidRPr="00F92F05">
        <w:rPr>
          <w:rFonts w:ascii="Verdana" w:hAnsi="Verdana"/>
          <w:sz w:val="24"/>
          <w:szCs w:val="24"/>
        </w:rPr>
        <w:tab/>
        <w:t>Garcia MA, Barreras PV, Lewis A, et al. Cerebrospinal fluid in COVID-19 neurological complications: Neuroaxonal damage, anti-SARS-Cov2 antibodies but no evidence of cytokine storm. J Neurol Sci 2021;427:117517.</w:t>
      </w:r>
    </w:p>
    <w:p w14:paraId="1671D899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lastRenderedPageBreak/>
        <w:t>14.</w:t>
      </w:r>
      <w:r w:rsidRPr="00F92F05">
        <w:rPr>
          <w:rFonts w:ascii="Verdana" w:hAnsi="Verdana"/>
          <w:sz w:val="24"/>
          <w:szCs w:val="24"/>
        </w:rPr>
        <w:tab/>
        <w:t>Goshua G, Pine AB, Meizlish ML, et al. Endotheliopathy in COVID-19-associated coagulopathy: evidence from a single-centre, cross-sectional study. Lancet Haematol 2020;7:e575-e582.</w:t>
      </w:r>
    </w:p>
    <w:p w14:paraId="288F128A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5.</w:t>
      </w:r>
      <w:r w:rsidRPr="00F92F05">
        <w:rPr>
          <w:rFonts w:ascii="Verdana" w:hAnsi="Verdana"/>
          <w:sz w:val="24"/>
          <w:szCs w:val="24"/>
        </w:rPr>
        <w:tab/>
        <w:t>Guilmot A, Maldonado Slootjes S, Sellimi A, et al. Immune-mediated neurological syndromes in SARS-CoV-2-infected patients. J Neurol 2021;268:751-757.</w:t>
      </w:r>
    </w:p>
    <w:p w14:paraId="13C71160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6.</w:t>
      </w:r>
      <w:r w:rsidRPr="00F92F05">
        <w:rPr>
          <w:rFonts w:ascii="Verdana" w:hAnsi="Verdana"/>
          <w:sz w:val="24"/>
          <w:szCs w:val="24"/>
        </w:rPr>
        <w:tab/>
        <w:t>Jeong GU, Lyu J, Kim KD, et al. SARS-CoV-2 Infection of Microglia Elicits Proinflammatory Activation and Apoptotic Cell Death. Microbiol Spectr 2022;10:e0109122.</w:t>
      </w:r>
    </w:p>
    <w:p w14:paraId="56F2502A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7.</w:t>
      </w:r>
      <w:r w:rsidRPr="00F92F05">
        <w:rPr>
          <w:rFonts w:ascii="Verdana" w:hAnsi="Verdana"/>
          <w:sz w:val="24"/>
          <w:szCs w:val="24"/>
        </w:rPr>
        <w:tab/>
        <w:t>Karadas O, Ozturk B, Sonkaya AR, Tasdelen B, Ozge A, Bolay H. Latent class cluster analysis identified hidden headache phenotypes in COVID-19: impact of pulmonary infiltration and IL-6. Neurol Sci 2021;42:1665-1673.</w:t>
      </w:r>
    </w:p>
    <w:p w14:paraId="28FA2F41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8.</w:t>
      </w:r>
      <w:r w:rsidRPr="00F92F05">
        <w:rPr>
          <w:rFonts w:ascii="Verdana" w:hAnsi="Verdana"/>
          <w:sz w:val="24"/>
          <w:szCs w:val="24"/>
        </w:rPr>
        <w:tab/>
        <w:t>Markovic SS, Gajovic N, Jurisevic M, et al. Galectin-1 as the new player in staging and prognosis of COVID-19. Sci Rep 2022;12:1272.</w:t>
      </w:r>
    </w:p>
    <w:p w14:paraId="20F39BD8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19.</w:t>
      </w:r>
      <w:r w:rsidRPr="00F92F05">
        <w:rPr>
          <w:rFonts w:ascii="Verdana" w:hAnsi="Verdana"/>
          <w:sz w:val="24"/>
          <w:szCs w:val="24"/>
        </w:rPr>
        <w:tab/>
        <w:t>Meinhardt J, Radke J, Dittmayer C, et al. Olfactory transmucosal SARS-CoV-2 invasion as a port of central nervous system entry in individuals with COVID-19. Nat Neurosci 2021;24:168-175.</w:t>
      </w:r>
    </w:p>
    <w:p w14:paraId="3CAE6F08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0.</w:t>
      </w:r>
      <w:r w:rsidRPr="00F92F05">
        <w:rPr>
          <w:rFonts w:ascii="Verdana" w:hAnsi="Verdana"/>
          <w:sz w:val="24"/>
          <w:szCs w:val="24"/>
        </w:rPr>
        <w:tab/>
        <w:t>Planchuelo-Gomez A, Trigo J, de Luis-Garcia R, Guerrero AL, Porta-Etessam J, Garcia-Azorin D. Deep Phenotyping of Headache in Hospitalized COVID-19 Patients via Principal Component Analysis. Front Neurol 2020;11:583870.</w:t>
      </w:r>
    </w:p>
    <w:p w14:paraId="0AE65D47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1.</w:t>
      </w:r>
      <w:r w:rsidRPr="00F92F05">
        <w:rPr>
          <w:rFonts w:ascii="Verdana" w:hAnsi="Verdana"/>
          <w:sz w:val="24"/>
          <w:szCs w:val="24"/>
        </w:rPr>
        <w:tab/>
        <w:t>Souza DD, Shivde S, Awatare P, et al. Headaches associated with acute SARS-CoV-2 infection: A prospective cross-sectional study. SAGE Open Med 2021;9:20503121211050227.</w:t>
      </w:r>
    </w:p>
    <w:p w14:paraId="42951854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2.</w:t>
      </w:r>
      <w:r w:rsidRPr="00F92F05">
        <w:rPr>
          <w:rFonts w:ascii="Verdana" w:hAnsi="Verdana"/>
          <w:sz w:val="24"/>
          <w:szCs w:val="24"/>
        </w:rPr>
        <w:tab/>
        <w:t>Straburzynski M, Nowaczewska M, Budrewicz S, Waliszewska-Prosol M. COVID-19-related headache and sinonasal inflammation: A longitudinal study analysing the role of acute rhinosinusitis and ICHD-3 classification difficulties in SARS-CoV-2 infection. Cephalalgia 2022;42:218-228.</w:t>
      </w:r>
    </w:p>
    <w:p w14:paraId="6CD31672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3.</w:t>
      </w:r>
      <w:r w:rsidRPr="00F92F05">
        <w:rPr>
          <w:rFonts w:ascii="Verdana" w:hAnsi="Verdana"/>
          <w:sz w:val="24"/>
          <w:szCs w:val="24"/>
        </w:rPr>
        <w:tab/>
        <w:t>Trigo J, Garcia-Azorin D, Planchuelo-Gomez A, et al. Factors associated with the presence of headache in hospitalized COVID-19 patients and impact on prognosis: a retrospective cohort study. J Headache Pain 2020;21:94.</w:t>
      </w:r>
    </w:p>
    <w:p w14:paraId="7910FBA3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4.</w:t>
      </w:r>
      <w:r w:rsidRPr="00F92F05">
        <w:rPr>
          <w:rFonts w:ascii="Verdana" w:hAnsi="Verdana"/>
          <w:sz w:val="24"/>
          <w:szCs w:val="24"/>
        </w:rPr>
        <w:tab/>
        <w:t>Trigo J, Garcia-Azorin D, Sierra-Mencia A, et al. Cytokine and interleukin profile in patients with headache and COVID-19: A pilot, CASE-control, study on 104 patients. J Headache Pain 2021;22:51.</w:t>
      </w:r>
    </w:p>
    <w:p w14:paraId="1B928F88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5.</w:t>
      </w:r>
      <w:r w:rsidRPr="00F92F05">
        <w:rPr>
          <w:rFonts w:ascii="Verdana" w:hAnsi="Verdana"/>
          <w:sz w:val="24"/>
          <w:szCs w:val="24"/>
        </w:rPr>
        <w:tab/>
        <w:t>Tutal Gursoy G, Yuksel H, Mulkem Simsek I, et al. Neurological Presentations in Patients with COVID-19 in Cytokine Storm. Can J Neurol Sci 2023;50:89-95.</w:t>
      </w:r>
    </w:p>
    <w:p w14:paraId="60991CDC" w14:textId="77777777" w:rsidR="0055588D" w:rsidRPr="00F92F05" w:rsidRDefault="0055588D" w:rsidP="00CF776D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6.</w:t>
      </w:r>
      <w:r w:rsidRPr="00F92F05">
        <w:rPr>
          <w:rFonts w:ascii="Verdana" w:hAnsi="Verdana"/>
          <w:sz w:val="24"/>
          <w:szCs w:val="24"/>
        </w:rPr>
        <w:tab/>
        <w:t>Uygun O, Ertas M, Ekizoglu E, et al. Headache characteristics in COVID-19 pandemic-a survey study. J Headache Pain 2020;21:121.</w:t>
      </w:r>
    </w:p>
    <w:p w14:paraId="6CF5168F" w14:textId="77777777" w:rsidR="0055588D" w:rsidRPr="00F92F05" w:rsidRDefault="0055588D" w:rsidP="00CF776D">
      <w:pPr>
        <w:pStyle w:val="EndNoteBibliography"/>
        <w:jc w:val="both"/>
        <w:rPr>
          <w:rFonts w:ascii="Verdana" w:hAnsi="Verdana"/>
          <w:sz w:val="24"/>
          <w:szCs w:val="24"/>
        </w:rPr>
      </w:pPr>
      <w:r w:rsidRPr="00F92F05">
        <w:rPr>
          <w:rFonts w:ascii="Verdana" w:hAnsi="Verdana"/>
          <w:sz w:val="24"/>
          <w:szCs w:val="24"/>
        </w:rPr>
        <w:t>27.</w:t>
      </w:r>
      <w:r w:rsidRPr="00F92F05">
        <w:rPr>
          <w:rFonts w:ascii="Verdana" w:hAnsi="Verdana"/>
          <w:sz w:val="24"/>
          <w:szCs w:val="24"/>
        </w:rPr>
        <w:tab/>
        <w:t>Virhammar J, Naas A, Fallmar D, et al. Biomarkers for central nervous system injury in cerebrospinal fluid are elevated in COVID-19 and associated with neurological symptoms and disease severity. Eur J Neurol 2021;28:3324-3331.</w:t>
      </w:r>
    </w:p>
    <w:p w14:paraId="116F68B5" w14:textId="77777777" w:rsidR="0055588D" w:rsidRPr="00F92F05" w:rsidRDefault="0055588D" w:rsidP="00CF776D">
      <w:pPr>
        <w:jc w:val="both"/>
        <w:rPr>
          <w:rFonts w:ascii="Verdana" w:hAnsi="Verdana"/>
          <w:sz w:val="24"/>
          <w:szCs w:val="24"/>
        </w:rPr>
      </w:pPr>
    </w:p>
    <w:p w14:paraId="7A10ABDC" w14:textId="77777777" w:rsidR="00000000" w:rsidRPr="00F92F05" w:rsidRDefault="00000000" w:rsidP="00CF776D">
      <w:pPr>
        <w:jc w:val="both"/>
        <w:rPr>
          <w:rFonts w:ascii="Verdana" w:hAnsi="Verdana"/>
          <w:sz w:val="24"/>
          <w:szCs w:val="24"/>
        </w:rPr>
      </w:pPr>
    </w:p>
    <w:sectPr w:rsidR="0031432A" w:rsidRPr="00F92F0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588D"/>
    <w:rsid w:val="003F5720"/>
    <w:rsid w:val="0055588D"/>
    <w:rsid w:val="00A0531E"/>
    <w:rsid w:val="00CF776D"/>
    <w:rsid w:val="00F759CA"/>
    <w:rsid w:val="00F9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4E8D7"/>
  <w15:chartTrackingRefBased/>
  <w15:docId w15:val="{70230138-6340-437C-BE6F-C991EE3B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58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8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8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88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58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mos Mitsikostas</cp:lastModifiedBy>
  <cp:revision>2</cp:revision>
  <dcterms:created xsi:type="dcterms:W3CDTF">2023-09-11T09:11:00Z</dcterms:created>
  <dcterms:modified xsi:type="dcterms:W3CDTF">2023-09-11T09:11:00Z</dcterms:modified>
</cp:coreProperties>
</file>